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44"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761"/>
        <w:gridCol w:w="1237"/>
        <w:gridCol w:w="2379"/>
        <w:gridCol w:w="1151"/>
        <w:gridCol w:w="2816"/>
      </w:tblGrid>
      <w:tr w:rsidR="00366291" w:rsidRPr="00366291" w14:paraId="2B6220E0" w14:textId="7E8B95AE" w:rsidTr="00366291">
        <w:trPr>
          <w:tblHeader/>
        </w:trPr>
        <w:tc>
          <w:tcPr>
            <w:tcW w:w="176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681401E"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Section and topic</w:t>
            </w:r>
          </w:p>
        </w:tc>
        <w:tc>
          <w:tcPr>
            <w:tcW w:w="123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785B7C2"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tem No</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FE766DE"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Checklist item</w:t>
            </w:r>
          </w:p>
        </w:tc>
        <w:tc>
          <w:tcPr>
            <w:tcW w:w="2816" w:type="dxa"/>
            <w:tcBorders>
              <w:top w:val="single" w:sz="6" w:space="0" w:color="D3D3D3"/>
              <w:left w:val="single" w:sz="6" w:space="0" w:color="D3D3D3"/>
              <w:bottom w:val="single" w:sz="6" w:space="0" w:color="D3D3D3"/>
              <w:right w:val="single" w:sz="6" w:space="0" w:color="D3D3D3"/>
            </w:tcBorders>
            <w:shd w:val="clear" w:color="auto" w:fill="EEEEEE"/>
            <w:vAlign w:val="center"/>
          </w:tcPr>
          <w:p w14:paraId="4BFA3FA7" w14:textId="3C93F706"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Page</w:t>
            </w:r>
          </w:p>
        </w:tc>
      </w:tr>
      <w:tr w:rsidR="00366291" w:rsidRPr="00366291" w14:paraId="3E62A6F7" w14:textId="5A68C4DB" w:rsidTr="00366291">
        <w:trPr>
          <w:gridAfter w:val="2"/>
          <w:wAfter w:w="3967" w:type="dxa"/>
        </w:trPr>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93FD20"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b/>
                <w:bCs/>
                <w:color w:val="333333"/>
                <w:sz w:val="24"/>
                <w:szCs w:val="24"/>
                <w:bdr w:val="none" w:sz="0" w:space="0" w:color="auto" w:frame="1"/>
                <w:lang w:eastAsia="en-AU"/>
              </w:rPr>
              <w:t>Administrative information</w:t>
            </w:r>
          </w:p>
        </w:tc>
        <w:tc>
          <w:tcPr>
            <w:tcW w:w="3616" w:type="dxa"/>
            <w:gridSpan w:val="2"/>
            <w:tcBorders>
              <w:top w:val="single" w:sz="6" w:space="0" w:color="D3D3D3"/>
              <w:left w:val="single" w:sz="6" w:space="0" w:color="D3D3D3"/>
              <w:bottom w:val="single" w:sz="6" w:space="0" w:color="D3D3D3"/>
              <w:right w:val="single" w:sz="6" w:space="0" w:color="D3D3D3"/>
            </w:tcBorders>
            <w:shd w:val="clear" w:color="auto" w:fill="FFFFFF"/>
          </w:tcPr>
          <w:p w14:paraId="0054E193" w14:textId="77777777" w:rsidR="00366291" w:rsidRPr="00366291" w:rsidRDefault="00366291" w:rsidP="00366291">
            <w:pPr>
              <w:spacing w:after="0" w:line="240" w:lineRule="auto"/>
              <w:rPr>
                <w:rFonts w:ascii="inherit" w:eastAsia="Times New Roman" w:hAnsi="inherit" w:cs="Helvetica"/>
                <w:b/>
                <w:bCs/>
                <w:color w:val="333333"/>
                <w:sz w:val="24"/>
                <w:szCs w:val="24"/>
                <w:bdr w:val="none" w:sz="0" w:space="0" w:color="auto" w:frame="1"/>
                <w:lang w:eastAsia="en-AU"/>
              </w:rPr>
            </w:pPr>
          </w:p>
        </w:tc>
      </w:tr>
      <w:tr w:rsidR="00366291" w:rsidRPr="00366291" w14:paraId="668838EA" w14:textId="535E79FA" w:rsidTr="00366291">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9AC32C3"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Title:</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24454D"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834203"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c>
          <w:tcPr>
            <w:tcW w:w="2816" w:type="dxa"/>
            <w:tcBorders>
              <w:top w:val="single" w:sz="6" w:space="0" w:color="D3D3D3"/>
              <w:left w:val="single" w:sz="6" w:space="0" w:color="D3D3D3"/>
              <w:bottom w:val="single" w:sz="6" w:space="0" w:color="D3D3D3"/>
              <w:right w:val="single" w:sz="6" w:space="0" w:color="D3D3D3"/>
            </w:tcBorders>
            <w:shd w:val="clear" w:color="auto" w:fill="FFFFFF"/>
          </w:tcPr>
          <w:p w14:paraId="6A7A40CA"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r>
      <w:tr w:rsidR="00366291" w:rsidRPr="00366291" w14:paraId="7762A712" w14:textId="6F146CDB" w:rsidTr="00366291">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FC6252"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Identification</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549A2F"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a</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3ABF856" w14:textId="03BDC5FB"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xml:space="preserve">Identify the report as a protocol of a </w:t>
            </w:r>
            <w:r>
              <w:rPr>
                <w:rFonts w:ascii="inherit" w:eastAsia="Times New Roman" w:hAnsi="inherit" w:cs="Helvetica"/>
                <w:color w:val="333333"/>
                <w:sz w:val="24"/>
                <w:szCs w:val="24"/>
                <w:lang w:eastAsia="en-AU"/>
              </w:rPr>
              <w:t>realist</w:t>
            </w:r>
            <w:r w:rsidRPr="00366291">
              <w:rPr>
                <w:rFonts w:ascii="inherit" w:eastAsia="Times New Roman" w:hAnsi="inherit" w:cs="Helvetica"/>
                <w:color w:val="333333"/>
                <w:sz w:val="24"/>
                <w:szCs w:val="24"/>
                <w:lang w:eastAsia="en-AU"/>
              </w:rPr>
              <w:t xml:space="preserve"> review</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DA107D7" w14:textId="27F23E44" w:rsidR="00366291" w:rsidRPr="00366291" w:rsidRDefault="00AA09AB" w:rsidP="00366291">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w:t>
            </w:r>
          </w:p>
        </w:tc>
      </w:tr>
      <w:tr w:rsidR="00366291" w:rsidRPr="00366291" w14:paraId="1B1B2B6E" w14:textId="25B6ADBB" w:rsidTr="00AA09AB">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B067B6"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Update</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87627E"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b</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DA7084"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f the protocol is for an update of a previous systematic review, identify as such</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C33A4B1" w14:textId="70AA7F2F" w:rsidR="00366291" w:rsidRPr="00366291" w:rsidRDefault="00AA09AB" w:rsidP="00AA09AB">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N/A</w:t>
            </w:r>
          </w:p>
        </w:tc>
      </w:tr>
      <w:tr w:rsidR="00366291" w:rsidRPr="00366291" w14:paraId="24BEE560" w14:textId="1441F844" w:rsidTr="00A22963">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5DECA1"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Registration</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4BDC3E"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2</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4D04D4"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f registered, provide the name of the registry (such as PROSPERO) and registration number</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1DDF3CA" w14:textId="5E243760" w:rsidR="00366291" w:rsidRPr="00366291" w:rsidRDefault="00A22963" w:rsidP="00A22963">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4</w:t>
            </w:r>
          </w:p>
        </w:tc>
      </w:tr>
      <w:tr w:rsidR="00366291" w:rsidRPr="00366291" w14:paraId="1A6A2783" w14:textId="7ADE50DD" w:rsidTr="00366291">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725BBB"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Author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35F631"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13286CC"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c>
          <w:tcPr>
            <w:tcW w:w="2816" w:type="dxa"/>
            <w:tcBorders>
              <w:top w:val="single" w:sz="6" w:space="0" w:color="D3D3D3"/>
              <w:left w:val="single" w:sz="6" w:space="0" w:color="D3D3D3"/>
              <w:bottom w:val="single" w:sz="6" w:space="0" w:color="D3D3D3"/>
              <w:right w:val="single" w:sz="6" w:space="0" w:color="D3D3D3"/>
            </w:tcBorders>
            <w:shd w:val="clear" w:color="auto" w:fill="FFFFFF"/>
          </w:tcPr>
          <w:p w14:paraId="3DD12F3D"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r>
      <w:tr w:rsidR="00366291" w:rsidRPr="00366291" w14:paraId="110248B1" w14:textId="1D0E01DE" w:rsidTr="00A22963">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7A998A"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Contact</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6131E0"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3a</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C34A32"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Provide name, institutional affiliation, e-mail address of all protocol authors; provide physical mailing address of corresponding author</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D6A58CC" w14:textId="21DADF90" w:rsidR="00366291" w:rsidRPr="00366291" w:rsidRDefault="00A22963" w:rsidP="00A22963">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2</w:t>
            </w:r>
          </w:p>
        </w:tc>
      </w:tr>
      <w:tr w:rsidR="00366291" w:rsidRPr="00366291" w14:paraId="5440F4D6" w14:textId="33DD57F6" w:rsidTr="00A22963">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AB70B1"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Contribution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0EE73B"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3b</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C98D5D"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contributions of protocol authors and identify the guarantor of the review</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D8447A4" w14:textId="34F92A0A" w:rsidR="00366291" w:rsidRPr="00366291" w:rsidRDefault="00E12276" w:rsidP="00A22963">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21</w:t>
            </w:r>
          </w:p>
        </w:tc>
      </w:tr>
      <w:tr w:rsidR="00366291" w:rsidRPr="00366291" w14:paraId="71DB076D" w14:textId="66BD3F29" w:rsidTr="008B5D2F">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FD9D97"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Amendment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93A09E"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4</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85A36B"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f the protocol represents an amendment of a previously completed or published protocol, identify as such and list changes; otherwise, state plan for documenting important protocol amendments</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52CE6E8" w14:textId="72E73A59" w:rsidR="00366291" w:rsidRPr="00366291" w:rsidRDefault="008B5D2F" w:rsidP="008B5D2F">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w:t>
            </w:r>
            <w:r w:rsidR="00E12276">
              <w:rPr>
                <w:rFonts w:ascii="inherit" w:eastAsia="Times New Roman" w:hAnsi="inherit" w:cs="Helvetica"/>
                <w:color w:val="333333"/>
                <w:sz w:val="24"/>
                <w:szCs w:val="24"/>
                <w:lang w:eastAsia="en-AU"/>
              </w:rPr>
              <w:t>3</w:t>
            </w:r>
          </w:p>
        </w:tc>
      </w:tr>
      <w:tr w:rsidR="00366291" w:rsidRPr="00366291" w14:paraId="688EF3E6" w14:textId="26A3120C" w:rsidTr="00366291">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B8CC57"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Support:</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842D9A"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D63A7F"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c>
          <w:tcPr>
            <w:tcW w:w="2816" w:type="dxa"/>
            <w:tcBorders>
              <w:top w:val="single" w:sz="6" w:space="0" w:color="D3D3D3"/>
              <w:left w:val="single" w:sz="6" w:space="0" w:color="D3D3D3"/>
              <w:bottom w:val="single" w:sz="6" w:space="0" w:color="D3D3D3"/>
              <w:right w:val="single" w:sz="6" w:space="0" w:color="D3D3D3"/>
            </w:tcBorders>
            <w:shd w:val="clear" w:color="auto" w:fill="FFFFFF"/>
          </w:tcPr>
          <w:p w14:paraId="58F81FF0"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r>
      <w:tr w:rsidR="00366291" w:rsidRPr="00366291" w14:paraId="66D23C81" w14:textId="41EE2243" w:rsidTr="008B5D2F">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2FAF9F"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Source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714445"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5a</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54FF47"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ndicate sources of financial or other support for the review</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7A549A4" w14:textId="74E3E3ED" w:rsidR="00366291" w:rsidRPr="00366291" w:rsidRDefault="00E12276" w:rsidP="008B5D2F">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21</w:t>
            </w:r>
          </w:p>
        </w:tc>
      </w:tr>
      <w:tr w:rsidR="00366291" w:rsidRPr="00366291" w14:paraId="53FB1639" w14:textId="4B070898" w:rsidTr="008B5D2F">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68086A"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Sponsor</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17A565"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5b</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30FA31"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Provide name for the review funder and/or sponsor</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7E19E43" w14:textId="58C91321" w:rsidR="00366291" w:rsidRPr="00366291" w:rsidRDefault="00E12276" w:rsidP="008B5D2F">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N/A</w:t>
            </w:r>
          </w:p>
        </w:tc>
      </w:tr>
      <w:tr w:rsidR="00366291" w:rsidRPr="00366291" w14:paraId="4109E71A" w14:textId="55815185" w:rsidTr="008B5D2F">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905C2D"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Role of sponsor or funder</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2D1186"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5c</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062016"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roles of funder(s), sponsor(s), and/or institution(s), if any, in developing the protocol</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D214BB5" w14:textId="4288567F" w:rsidR="00366291" w:rsidRPr="00366291" w:rsidRDefault="00E12276" w:rsidP="008B5D2F">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21</w:t>
            </w:r>
          </w:p>
        </w:tc>
      </w:tr>
      <w:tr w:rsidR="00366291" w:rsidRPr="00366291" w14:paraId="229CA970" w14:textId="61624A46" w:rsidTr="00366291">
        <w:trPr>
          <w:gridAfter w:val="2"/>
          <w:wAfter w:w="3967" w:type="dxa"/>
        </w:trPr>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F394B5"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b/>
                <w:bCs/>
                <w:color w:val="333333"/>
                <w:sz w:val="24"/>
                <w:szCs w:val="24"/>
                <w:bdr w:val="none" w:sz="0" w:space="0" w:color="auto" w:frame="1"/>
                <w:lang w:eastAsia="en-AU"/>
              </w:rPr>
              <w:t>Introduction</w:t>
            </w:r>
          </w:p>
        </w:tc>
        <w:tc>
          <w:tcPr>
            <w:tcW w:w="3616" w:type="dxa"/>
            <w:gridSpan w:val="2"/>
            <w:tcBorders>
              <w:top w:val="single" w:sz="6" w:space="0" w:color="D3D3D3"/>
              <w:left w:val="single" w:sz="6" w:space="0" w:color="D3D3D3"/>
              <w:bottom w:val="single" w:sz="6" w:space="0" w:color="D3D3D3"/>
              <w:right w:val="single" w:sz="6" w:space="0" w:color="D3D3D3"/>
            </w:tcBorders>
            <w:shd w:val="clear" w:color="auto" w:fill="FFFFFF"/>
          </w:tcPr>
          <w:p w14:paraId="12C8525F" w14:textId="77777777" w:rsidR="00366291" w:rsidRPr="00366291" w:rsidRDefault="00366291" w:rsidP="00366291">
            <w:pPr>
              <w:spacing w:after="0" w:line="240" w:lineRule="auto"/>
              <w:rPr>
                <w:rFonts w:ascii="inherit" w:eastAsia="Times New Roman" w:hAnsi="inherit" w:cs="Helvetica"/>
                <w:b/>
                <w:bCs/>
                <w:color w:val="333333"/>
                <w:sz w:val="24"/>
                <w:szCs w:val="24"/>
                <w:bdr w:val="none" w:sz="0" w:space="0" w:color="auto" w:frame="1"/>
                <w:lang w:eastAsia="en-AU"/>
              </w:rPr>
            </w:pPr>
          </w:p>
        </w:tc>
      </w:tr>
      <w:tr w:rsidR="00366291" w:rsidRPr="00366291" w14:paraId="3A90F188" w14:textId="2A0CD26A" w:rsidTr="008B5D2F">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1D04AD"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lastRenderedPageBreak/>
              <w:t>Rationale</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495CA1"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6</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4736906"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the rationale for the review in the context of what is already known</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8F1066C" w14:textId="31A8C27F" w:rsidR="00366291" w:rsidRPr="00366291" w:rsidRDefault="008B5D2F" w:rsidP="008B5D2F">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5-8</w:t>
            </w:r>
          </w:p>
        </w:tc>
      </w:tr>
      <w:tr w:rsidR="00366291" w:rsidRPr="00366291" w14:paraId="2AD0C967" w14:textId="619035DF" w:rsidTr="008B5D2F">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8ECCE4"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Objective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257228B"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7</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D4EE8F"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Provide an explicit statement of the question(s) the review will address with reference to participants, interventions, comparators, and outcomes (PICO)</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46FA7A4" w14:textId="56CE7607" w:rsidR="00366291" w:rsidRPr="00366291" w:rsidRDefault="00E12276" w:rsidP="008B5D2F">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9</w:t>
            </w:r>
          </w:p>
        </w:tc>
      </w:tr>
      <w:tr w:rsidR="00366291" w:rsidRPr="00366291" w14:paraId="602FCF87" w14:textId="7A7F338A" w:rsidTr="00366291">
        <w:trPr>
          <w:gridAfter w:val="2"/>
          <w:wAfter w:w="3967" w:type="dxa"/>
        </w:trPr>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CB4C03"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b/>
                <w:bCs/>
                <w:color w:val="333333"/>
                <w:sz w:val="24"/>
                <w:szCs w:val="24"/>
                <w:bdr w:val="none" w:sz="0" w:space="0" w:color="auto" w:frame="1"/>
                <w:lang w:eastAsia="en-AU"/>
              </w:rPr>
              <w:t>Methods</w:t>
            </w:r>
          </w:p>
        </w:tc>
        <w:tc>
          <w:tcPr>
            <w:tcW w:w="3616" w:type="dxa"/>
            <w:gridSpan w:val="2"/>
            <w:tcBorders>
              <w:top w:val="single" w:sz="6" w:space="0" w:color="D3D3D3"/>
              <w:left w:val="single" w:sz="6" w:space="0" w:color="D3D3D3"/>
              <w:bottom w:val="single" w:sz="6" w:space="0" w:color="D3D3D3"/>
              <w:right w:val="single" w:sz="6" w:space="0" w:color="D3D3D3"/>
            </w:tcBorders>
            <w:shd w:val="clear" w:color="auto" w:fill="FFFFFF"/>
          </w:tcPr>
          <w:p w14:paraId="7CE923CC" w14:textId="77777777" w:rsidR="00366291" w:rsidRPr="00366291" w:rsidRDefault="00366291" w:rsidP="00366291">
            <w:pPr>
              <w:spacing w:after="0" w:line="240" w:lineRule="auto"/>
              <w:rPr>
                <w:rFonts w:ascii="inherit" w:eastAsia="Times New Roman" w:hAnsi="inherit" w:cs="Helvetica"/>
                <w:b/>
                <w:bCs/>
                <w:color w:val="333333"/>
                <w:sz w:val="24"/>
                <w:szCs w:val="24"/>
                <w:bdr w:val="none" w:sz="0" w:space="0" w:color="auto" w:frame="1"/>
                <w:lang w:eastAsia="en-AU"/>
              </w:rPr>
            </w:pPr>
          </w:p>
        </w:tc>
      </w:tr>
      <w:tr w:rsidR="00366291" w:rsidRPr="00366291" w14:paraId="0BEC08EB" w14:textId="170F5441" w:rsidTr="00CD7C2B">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5394FFA"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Eligibility criteria</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BDECCF"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8</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B328382"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Specify the study characteristics (such as PICO, study design, setting, time frame) and report characteristics (such as years considered, language, publication status) to be used as criteria for eligibility for the review</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22000EE" w14:textId="7771E766" w:rsidR="00366291" w:rsidRPr="00366291" w:rsidRDefault="00261B1D" w:rsidP="00CD7C2B">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4</w:t>
            </w:r>
          </w:p>
        </w:tc>
      </w:tr>
      <w:tr w:rsidR="00366291" w:rsidRPr="00366291" w14:paraId="62748461" w14:textId="60D07098" w:rsidTr="00515D9B">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1EC80E"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nformation source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EDB321"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9</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FDBE26"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all intended information sources (such as electronic databases, contact with study authors, trial registers or other grey literature sources) with planned dates of coverage</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77C51A8" w14:textId="5B4ED6C6" w:rsidR="00366291" w:rsidRPr="00366291" w:rsidRDefault="00515D9B" w:rsidP="00515D9B">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7</w:t>
            </w:r>
          </w:p>
        </w:tc>
      </w:tr>
      <w:tr w:rsidR="00366291" w:rsidRPr="00366291" w14:paraId="5203B118" w14:textId="37557D16" w:rsidTr="00515D9B">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076F81"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Search strategy</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4D81C7"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0</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7887EF"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Present draft of search strategy to be used for at least one electronic database, including planned limits, such that it could be repeated</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5AC93C6" w14:textId="383D9470" w:rsidR="00366291" w:rsidRPr="00366291" w:rsidRDefault="00515D9B" w:rsidP="00515D9B">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5-16</w:t>
            </w:r>
          </w:p>
        </w:tc>
      </w:tr>
      <w:tr w:rsidR="00366291" w:rsidRPr="00366291" w14:paraId="795FB2FA" w14:textId="28AE0A84" w:rsidTr="00366291">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ADB451"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Study record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CEB7606"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01B7B8D"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c>
          <w:tcPr>
            <w:tcW w:w="2816" w:type="dxa"/>
            <w:tcBorders>
              <w:top w:val="single" w:sz="6" w:space="0" w:color="D3D3D3"/>
              <w:left w:val="single" w:sz="6" w:space="0" w:color="D3D3D3"/>
              <w:bottom w:val="single" w:sz="6" w:space="0" w:color="D3D3D3"/>
              <w:right w:val="single" w:sz="6" w:space="0" w:color="D3D3D3"/>
            </w:tcBorders>
            <w:shd w:val="clear" w:color="auto" w:fill="FFFFFF"/>
          </w:tcPr>
          <w:p w14:paraId="37D63FE6" w14:textId="77777777" w:rsidR="00366291" w:rsidRPr="00366291" w:rsidRDefault="00366291" w:rsidP="00366291">
            <w:pPr>
              <w:spacing w:after="0" w:line="240" w:lineRule="auto"/>
              <w:jc w:val="center"/>
              <w:rPr>
                <w:rFonts w:ascii="Times New Roman" w:eastAsia="Times New Roman" w:hAnsi="Times New Roman" w:cs="Times New Roman"/>
                <w:sz w:val="20"/>
                <w:szCs w:val="20"/>
                <w:lang w:eastAsia="en-AU"/>
              </w:rPr>
            </w:pPr>
          </w:p>
        </w:tc>
      </w:tr>
      <w:tr w:rsidR="00366291" w:rsidRPr="00366291" w14:paraId="01E51C91" w14:textId="315E1B25" w:rsidTr="00017362">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620A18"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Data management</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72A1C80"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1a</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9435E9"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the mechanism(s) that will be used to manage records and data throughout the review</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24423F3" w14:textId="5EA0F091" w:rsidR="00366291" w:rsidRPr="00366291" w:rsidRDefault="00017362" w:rsidP="00017362">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7-18</w:t>
            </w:r>
          </w:p>
        </w:tc>
      </w:tr>
      <w:tr w:rsidR="00366291" w:rsidRPr="00366291" w14:paraId="5BF842E1" w14:textId="0B23DC06" w:rsidTr="00017362">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858FE3"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w:t>
            </w:r>
            <w:r w:rsidRPr="00366291">
              <w:rPr>
                <w:rFonts w:ascii="inherit" w:eastAsia="Times New Roman" w:hAnsi="inherit" w:cs="Helvetica"/>
                <w:color w:val="333333"/>
                <w:sz w:val="24"/>
                <w:szCs w:val="24"/>
                <w:lang w:eastAsia="en-AU"/>
              </w:rPr>
              <w:t>Selection proces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EDCD90"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1b</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F3CC7B"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 xml:space="preserve">State the process that will be used for selecting studies (such as two independent reviewers) through each phase of the review (that is, screening, </w:t>
            </w:r>
            <w:proofErr w:type="gramStart"/>
            <w:r w:rsidRPr="00366291">
              <w:rPr>
                <w:rFonts w:ascii="inherit" w:eastAsia="Times New Roman" w:hAnsi="inherit" w:cs="Helvetica"/>
                <w:color w:val="333333"/>
                <w:sz w:val="24"/>
                <w:szCs w:val="24"/>
                <w:lang w:eastAsia="en-AU"/>
              </w:rPr>
              <w:t>eligibility</w:t>
            </w:r>
            <w:proofErr w:type="gramEnd"/>
            <w:r w:rsidRPr="00366291">
              <w:rPr>
                <w:rFonts w:ascii="inherit" w:eastAsia="Times New Roman" w:hAnsi="inherit" w:cs="Helvetica"/>
                <w:color w:val="333333"/>
                <w:sz w:val="24"/>
                <w:szCs w:val="24"/>
                <w:lang w:eastAsia="en-AU"/>
              </w:rPr>
              <w:t xml:space="preserve"> and inclusion in meta-analysis)</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9BC953D" w14:textId="5142D379" w:rsidR="00366291" w:rsidRPr="00366291" w:rsidRDefault="00017362" w:rsidP="00017362">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7-18</w:t>
            </w:r>
          </w:p>
        </w:tc>
      </w:tr>
      <w:tr w:rsidR="00366291" w:rsidRPr="00366291" w14:paraId="6A368D6A" w14:textId="52B64BCC" w:rsidTr="00017362">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2A946B"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lastRenderedPageBreak/>
              <w:t> </w:t>
            </w:r>
            <w:r w:rsidRPr="00366291">
              <w:rPr>
                <w:rFonts w:ascii="inherit" w:eastAsia="Times New Roman" w:hAnsi="inherit" w:cs="Helvetica"/>
                <w:color w:val="333333"/>
                <w:sz w:val="24"/>
                <w:szCs w:val="24"/>
                <w:lang w:eastAsia="en-AU"/>
              </w:rPr>
              <w:t>Data collection proces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8CAF2E"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1c</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29372E"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planned method of extracting data from reports (such as piloting forms, done independently, in duplicate), any processes for obtaining and confirming data from investigators</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686AB66" w14:textId="1E3825EE" w:rsidR="00366291" w:rsidRPr="00366291" w:rsidRDefault="00017362" w:rsidP="00017362">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8</w:t>
            </w:r>
          </w:p>
        </w:tc>
      </w:tr>
      <w:tr w:rsidR="00366291" w:rsidRPr="00366291" w14:paraId="4BBA0179" w14:textId="676A3D2C" w:rsidTr="00017362">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DC1411"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ata item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AFAB3FC"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2</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D77BED"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List and define all variables for which data will be sought (such as PICO items, funding sources), any pre-planned data assumptions and simplifications</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1B9A802" w14:textId="188A0199" w:rsidR="00366291" w:rsidRPr="00366291" w:rsidRDefault="00226F98" w:rsidP="00017362">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8</w:t>
            </w:r>
          </w:p>
        </w:tc>
      </w:tr>
      <w:tr w:rsidR="00366291" w:rsidRPr="00366291" w14:paraId="6E4CB72D" w14:textId="7A6F4B8F" w:rsidTr="00226F98">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9D758A6"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Outcomes and prioritization</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5709C0B"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3</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1F0D44"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List and define all outcomes for which data will be sought, including prioritization of main and additional outcomes, with rationale</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AB2B073" w14:textId="792215D8"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8-19</w:t>
            </w:r>
          </w:p>
        </w:tc>
      </w:tr>
      <w:tr w:rsidR="00366291" w:rsidRPr="00366291" w14:paraId="77287A2E" w14:textId="5427FD39" w:rsidTr="00226F98">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1C3283"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Risk of bias in individual studie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CA7421"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4</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D5D3BC"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anticipated methods for assessing risk of bias of individual studies, including whether this will be done at the outcome or study level, or both; state how this information will be used in data synthesis</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D2A5E8F" w14:textId="69430C8B"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8-19</w:t>
            </w:r>
          </w:p>
        </w:tc>
      </w:tr>
      <w:tr w:rsidR="00366291" w:rsidRPr="00366291" w14:paraId="05637E24" w14:textId="7D7A482C" w:rsidTr="00226F98">
        <w:tc>
          <w:tcPr>
            <w:tcW w:w="1761"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6E44154"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ata synthesi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AB0EDA"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5a</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65AB26"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criteria under which study data will be quantitatively synthesised</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72FB0FA" w14:textId="0127E672"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9</w:t>
            </w:r>
          </w:p>
        </w:tc>
      </w:tr>
      <w:tr w:rsidR="00366291" w:rsidRPr="00366291" w14:paraId="5E474938" w14:textId="5BA53D5C" w:rsidTr="00226F98">
        <w:tc>
          <w:tcPr>
            <w:tcW w:w="1761"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4EADA6F"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CAA65F"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5b</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5D6062"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f data are appropriate for quantitative synthesis, describe planned summary measures, methods of handling data and methods of combining data from studies, including any planned exploration of consistency (such as I</w:t>
            </w:r>
            <w:r w:rsidRPr="00366291">
              <w:rPr>
                <w:rFonts w:ascii="inherit" w:eastAsia="Times New Roman" w:hAnsi="inherit" w:cs="Helvetica"/>
                <w:color w:val="333333"/>
                <w:sz w:val="24"/>
                <w:szCs w:val="24"/>
                <w:bdr w:val="none" w:sz="0" w:space="0" w:color="auto" w:frame="1"/>
                <w:vertAlign w:val="superscript"/>
                <w:lang w:eastAsia="en-AU"/>
              </w:rPr>
              <w:t>2</w:t>
            </w:r>
            <w:r w:rsidRPr="00366291">
              <w:rPr>
                <w:rFonts w:ascii="inherit" w:eastAsia="Times New Roman" w:hAnsi="inherit" w:cs="Helvetica"/>
                <w:color w:val="333333"/>
                <w:sz w:val="24"/>
                <w:szCs w:val="24"/>
                <w:lang w:eastAsia="en-AU"/>
              </w:rPr>
              <w:t>, Kendall’s τ)</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D2FEAC1" w14:textId="55E0F0E0"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9</w:t>
            </w:r>
          </w:p>
        </w:tc>
      </w:tr>
      <w:tr w:rsidR="00366291" w:rsidRPr="00366291" w14:paraId="3086FA28" w14:textId="624DE360" w:rsidTr="00226F98">
        <w:tc>
          <w:tcPr>
            <w:tcW w:w="1761"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FD0DD55"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C7E69D"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5c</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E6DBB2"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any proposed additional analyses (such as sensitivity or subgroup analyses, meta-regression)</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118BE0D" w14:textId="45AB26EF"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N/A</w:t>
            </w:r>
          </w:p>
        </w:tc>
      </w:tr>
      <w:tr w:rsidR="00366291" w:rsidRPr="00366291" w14:paraId="2D90B255" w14:textId="0D3FF34F" w:rsidTr="00226F98">
        <w:tc>
          <w:tcPr>
            <w:tcW w:w="1761"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453796BD"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9EB212"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5d</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322151C"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If quantitative synthesis is not appropriate, describe the type of summary planned</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965D777" w14:textId="1E5399DD"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19</w:t>
            </w:r>
          </w:p>
        </w:tc>
      </w:tr>
      <w:tr w:rsidR="00366291" w:rsidRPr="00366291" w14:paraId="42256D5F" w14:textId="0307F229" w:rsidTr="00226F98">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16400C"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Meta-bias(es)</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A3C5AE"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6</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E37C53"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Specify any planned assessment of meta-bias(es) (such as publication bias across studies, selective reporting within studies)</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2E1C105" w14:textId="6FD278CA"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N/A</w:t>
            </w:r>
          </w:p>
        </w:tc>
      </w:tr>
      <w:tr w:rsidR="00366291" w:rsidRPr="00366291" w14:paraId="492F3031" w14:textId="09B6CA84" w:rsidTr="00226F98">
        <w:tc>
          <w:tcPr>
            <w:tcW w:w="1761"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E19A99"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Confidence in cumulative evidence</w:t>
            </w:r>
          </w:p>
        </w:tc>
        <w:tc>
          <w:tcPr>
            <w:tcW w:w="123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F4A530" w14:textId="77777777" w:rsidR="00366291" w:rsidRPr="00366291" w:rsidRDefault="00366291" w:rsidP="00366291">
            <w:pPr>
              <w:spacing w:after="0" w:line="240" w:lineRule="auto"/>
              <w:jc w:val="center"/>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17</w:t>
            </w:r>
          </w:p>
        </w:tc>
        <w:tc>
          <w:tcPr>
            <w:tcW w:w="3530"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7218D4" w14:textId="77777777" w:rsidR="00366291" w:rsidRPr="00366291" w:rsidRDefault="00366291" w:rsidP="00366291">
            <w:pPr>
              <w:spacing w:after="0" w:line="240" w:lineRule="auto"/>
              <w:rPr>
                <w:rFonts w:ascii="inherit" w:eastAsia="Times New Roman" w:hAnsi="inherit" w:cs="Helvetica"/>
                <w:color w:val="333333"/>
                <w:sz w:val="24"/>
                <w:szCs w:val="24"/>
                <w:lang w:eastAsia="en-AU"/>
              </w:rPr>
            </w:pPr>
            <w:r w:rsidRPr="00366291">
              <w:rPr>
                <w:rFonts w:ascii="inherit" w:eastAsia="Times New Roman" w:hAnsi="inherit" w:cs="Helvetica"/>
                <w:color w:val="333333"/>
                <w:sz w:val="24"/>
                <w:szCs w:val="24"/>
                <w:lang w:eastAsia="en-AU"/>
              </w:rPr>
              <w:t>Describe how the strength of the body of evidence will be assessed (such as GRADE)</w:t>
            </w:r>
          </w:p>
        </w:tc>
        <w:tc>
          <w:tcPr>
            <w:tcW w:w="2816"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483F16F" w14:textId="381CCF7F" w:rsidR="00366291" w:rsidRPr="00366291" w:rsidRDefault="00226F98" w:rsidP="00226F98">
            <w:pPr>
              <w:spacing w:after="0" w:line="240" w:lineRule="auto"/>
              <w:jc w:val="center"/>
              <w:rPr>
                <w:rFonts w:ascii="inherit" w:eastAsia="Times New Roman" w:hAnsi="inherit" w:cs="Helvetica"/>
                <w:color w:val="333333"/>
                <w:sz w:val="24"/>
                <w:szCs w:val="24"/>
                <w:lang w:eastAsia="en-AU"/>
              </w:rPr>
            </w:pPr>
            <w:r>
              <w:rPr>
                <w:rFonts w:ascii="inherit" w:eastAsia="Times New Roman" w:hAnsi="inherit" w:cs="Helvetica"/>
                <w:color w:val="333333"/>
                <w:sz w:val="24"/>
                <w:szCs w:val="24"/>
                <w:lang w:eastAsia="en-AU"/>
              </w:rPr>
              <w:t>N/A</w:t>
            </w:r>
          </w:p>
        </w:tc>
      </w:tr>
    </w:tbl>
    <w:p w14:paraId="7412DEC9" w14:textId="77777777" w:rsidR="008220C5" w:rsidRDefault="00E12276"/>
    <w:sectPr w:rsidR="00822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291"/>
    <w:rsid w:val="00017362"/>
    <w:rsid w:val="001D41EB"/>
    <w:rsid w:val="00226F98"/>
    <w:rsid w:val="00261B1D"/>
    <w:rsid w:val="002D4012"/>
    <w:rsid w:val="00366291"/>
    <w:rsid w:val="00515D9B"/>
    <w:rsid w:val="00756D72"/>
    <w:rsid w:val="008B5D2F"/>
    <w:rsid w:val="00A22963"/>
    <w:rsid w:val="00AA09AB"/>
    <w:rsid w:val="00CD7C2B"/>
    <w:rsid w:val="00E122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06FEA"/>
  <w15:chartTrackingRefBased/>
  <w15:docId w15:val="{4072FA19-C2B2-4DA9-A0D6-23B384CAA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66291"/>
    <w:rPr>
      <w:b/>
      <w:bCs/>
    </w:rPr>
  </w:style>
  <w:style w:type="paragraph" w:styleId="BalloonText">
    <w:name w:val="Balloon Text"/>
    <w:basedOn w:val="Normal"/>
    <w:link w:val="BalloonTextChar"/>
    <w:uiPriority w:val="99"/>
    <w:semiHidden/>
    <w:unhideWhenUsed/>
    <w:rsid w:val="003662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2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9969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4</TotalTime>
  <Pages>4</Pages>
  <Words>604</Words>
  <Characters>344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Finlay-Jones</dc:creator>
  <cp:keywords/>
  <dc:description/>
  <cp:lastModifiedBy>Amy Finlay-Jones</cp:lastModifiedBy>
  <cp:revision>2</cp:revision>
  <dcterms:created xsi:type="dcterms:W3CDTF">2020-10-10T07:04:00Z</dcterms:created>
  <dcterms:modified xsi:type="dcterms:W3CDTF">2020-10-11T03:50:00Z</dcterms:modified>
</cp:coreProperties>
</file>